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FF392" w14:textId="77777777" w:rsidR="00196AF0" w:rsidRPr="0013499B" w:rsidRDefault="00196AF0" w:rsidP="00196AF0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1605"/>
        <w:tblW w:w="15393" w:type="dxa"/>
        <w:tblLook w:val="04A0" w:firstRow="1" w:lastRow="0" w:firstColumn="1" w:lastColumn="0" w:noHBand="0" w:noVBand="1"/>
      </w:tblPr>
      <w:tblGrid>
        <w:gridCol w:w="1418"/>
        <w:gridCol w:w="550"/>
        <w:gridCol w:w="477"/>
        <w:gridCol w:w="557"/>
        <w:gridCol w:w="483"/>
        <w:gridCol w:w="511"/>
        <w:gridCol w:w="567"/>
        <w:gridCol w:w="545"/>
        <w:gridCol w:w="432"/>
        <w:gridCol w:w="461"/>
        <w:gridCol w:w="470"/>
        <w:gridCol w:w="470"/>
        <w:gridCol w:w="470"/>
        <w:gridCol w:w="470"/>
        <w:gridCol w:w="583"/>
        <w:gridCol w:w="583"/>
        <w:gridCol w:w="538"/>
        <w:gridCol w:w="567"/>
        <w:gridCol w:w="467"/>
        <w:gridCol w:w="510"/>
        <w:gridCol w:w="583"/>
        <w:gridCol w:w="583"/>
        <w:gridCol w:w="483"/>
        <w:gridCol w:w="483"/>
        <w:gridCol w:w="483"/>
        <w:gridCol w:w="483"/>
        <w:gridCol w:w="583"/>
        <w:gridCol w:w="583"/>
      </w:tblGrid>
      <w:tr w:rsidR="0013499B" w:rsidRPr="0013499B" w14:paraId="1B806E91" w14:textId="77777777" w:rsidTr="00AB096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1AFB" w14:textId="77777777" w:rsidR="00196AF0" w:rsidRPr="0013499B" w:rsidRDefault="00196AF0" w:rsidP="00AB096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7DB17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2.TTC</w:t>
            </w:r>
          </w:p>
        </w:tc>
        <w:tc>
          <w:tcPr>
            <w:tcW w:w="4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CB4E8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3.PE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00ED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4.TEC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13300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E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E7BF7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5.L-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67AF7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6.W-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80D1A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7.</w:t>
            </w:r>
            <w:r w:rsidRPr="0013499B">
              <w:rPr>
                <w:rStyle w:val="st"/>
                <w:b/>
                <w:sz w:val="12"/>
                <w:szCs w:val="12"/>
              </w:rPr>
              <w:t xml:space="preserve"> </w:t>
            </w:r>
            <w:r w:rsidRPr="0013499B">
              <w:rPr>
                <w:rStyle w:val="st"/>
                <w:rFonts w:ascii="Arial" w:hAnsi="Arial" w:cs="Arial"/>
                <w:b/>
                <w:sz w:val="12"/>
                <w:szCs w:val="12"/>
              </w:rPr>
              <w:t>α</w:t>
            </w: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B8134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8.β</w:t>
            </w:r>
          </w:p>
        </w:tc>
        <w:tc>
          <w:tcPr>
            <w:tcW w:w="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6ACD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9. κ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61C2E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OFC</w:t>
            </w:r>
          </w:p>
          <w:p w14:paraId="7B03E527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AFE34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OFC</w:t>
            </w:r>
          </w:p>
          <w:p w14:paraId="0C77069B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5297F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OFC</w:t>
            </w:r>
          </w:p>
          <w:p w14:paraId="7155C806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2A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774B0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OFC </w:t>
            </w:r>
          </w:p>
          <w:p w14:paraId="047423A3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2C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7D152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OFC</w:t>
            </w:r>
          </w:p>
          <w:p w14:paraId="537634F5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AO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8792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OFC</w:t>
            </w:r>
          </w:p>
          <w:p w14:paraId="728FF3CE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AOB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92B23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VS</w:t>
            </w:r>
          </w:p>
          <w:p w14:paraId="04489697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5CD29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VS</w:t>
            </w:r>
          </w:p>
          <w:p w14:paraId="125C817A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FE83C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VS</w:t>
            </w:r>
          </w:p>
          <w:p w14:paraId="05DD0125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19687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VS</w:t>
            </w:r>
          </w:p>
          <w:p w14:paraId="2878785A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2C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DCB92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VS</w:t>
            </w:r>
          </w:p>
          <w:p w14:paraId="16677FCD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AO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E9432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VS</w:t>
            </w:r>
          </w:p>
          <w:p w14:paraId="2DA808E6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AOB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A2504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MS</w:t>
            </w:r>
          </w:p>
          <w:p w14:paraId="5D1ACC8A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5ABE9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MS</w:t>
            </w:r>
          </w:p>
          <w:p w14:paraId="08410B6D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FF8CA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MS</w:t>
            </w:r>
          </w:p>
          <w:p w14:paraId="76D82CF4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2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18918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MS</w:t>
            </w:r>
          </w:p>
          <w:p w14:paraId="133552AF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2C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1CBCD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MS</w:t>
            </w:r>
          </w:p>
          <w:p w14:paraId="62E47B92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AO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572DE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MS</w:t>
            </w:r>
          </w:p>
          <w:p w14:paraId="38F49EE4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AOB</w:t>
            </w:r>
          </w:p>
        </w:tc>
      </w:tr>
      <w:tr w:rsidR="0013499B" w:rsidRPr="0013499B" w14:paraId="3187033C" w14:textId="77777777" w:rsidTr="00AB096B">
        <w:trPr>
          <w:trHeight w:val="288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6D12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Open Field</w:t>
            </w:r>
          </w:p>
        </w:tc>
        <w:tc>
          <w:tcPr>
            <w:tcW w:w="55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0E7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4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337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F07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E073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</w:pPr>
          </w:p>
        </w:tc>
        <w:tc>
          <w:tcPr>
            <w:tcW w:w="5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6AF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D270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CF7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4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7AE5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4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704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C391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4EB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4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AA49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957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2750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23C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1237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b/>
                <w:i/>
                <w:sz w:val="12"/>
                <w:szCs w:val="12"/>
              </w:rPr>
              <w:t>-0.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6CB1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C2A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605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34D0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DA6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FFF5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1F9D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4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9A0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4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0AFD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6813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646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3</w:t>
            </w:r>
          </w:p>
        </w:tc>
      </w:tr>
      <w:tr w:rsidR="0013499B" w:rsidRPr="0013499B" w14:paraId="6301A066" w14:textId="77777777" w:rsidTr="00AB096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EEA3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.Total Trials to Crit.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B4E2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41D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</w:pPr>
            <w:r w:rsidRPr="0013499B">
              <w:rPr>
                <w:rFonts w:ascii="Calibri" w:hAnsi="Calibri"/>
                <w:b/>
                <w:sz w:val="12"/>
                <w:szCs w:val="12"/>
                <w:u w:val="single"/>
              </w:rPr>
              <w:t>0.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3CD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</w:pPr>
            <w:r w:rsidRPr="0013499B">
              <w:rPr>
                <w:rFonts w:ascii="Calibri" w:hAnsi="Calibri"/>
                <w:b/>
                <w:sz w:val="12"/>
                <w:szCs w:val="12"/>
                <w:u w:val="single"/>
              </w:rPr>
              <w:t>0.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96A5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FFC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165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E54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639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363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3205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CE71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C31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C409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6B2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b/>
                <w:i/>
                <w:sz w:val="12"/>
                <w:szCs w:val="12"/>
              </w:rPr>
              <w:t>0.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A7DD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b/>
                <w:i/>
                <w:sz w:val="12"/>
                <w:szCs w:val="12"/>
              </w:rPr>
              <w:t>-0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83F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0A19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2EA1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D69D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3640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20B3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38C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b/>
                <w:i/>
                <w:sz w:val="12"/>
                <w:szCs w:val="12"/>
              </w:rPr>
              <w:t>-0.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54F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F27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3597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EB0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1BA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</w:tr>
      <w:tr w:rsidR="0013499B" w:rsidRPr="0013499B" w14:paraId="7ADB3CEF" w14:textId="77777777" w:rsidTr="00AB096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601D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.Perseverative Errors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2A6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750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u w:val="single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A13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</w:pPr>
            <w:r w:rsidRPr="0013499B">
              <w:rPr>
                <w:rFonts w:ascii="Calibri" w:hAnsi="Calibri"/>
                <w:b/>
                <w:sz w:val="12"/>
                <w:szCs w:val="12"/>
                <w:u w:val="single"/>
              </w:rPr>
              <w:t>0.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0883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464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16F0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ECC7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3DE0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7AF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1F3D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21E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8457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ED3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7C7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3D90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ABD5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E125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2F51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1F53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9861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AA4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A5A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0B62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7C2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BDF0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448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b/>
                <w:i/>
                <w:sz w:val="12"/>
                <w:szCs w:val="12"/>
              </w:rPr>
              <w:t>-0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CC8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</w:tr>
      <w:tr w:rsidR="0013499B" w:rsidRPr="0013499B" w14:paraId="70FDC8FC" w14:textId="77777777" w:rsidTr="00AB096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A11C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4.Total </w:t>
            </w:r>
            <w:proofErr w:type="gramStart"/>
            <w:r w:rsidRPr="0013499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Errors  to</w:t>
            </w:r>
            <w:proofErr w:type="gramEnd"/>
            <w:r w:rsidRPr="0013499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 Crit.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903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FD5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0CB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5432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0270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81B1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38A5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E783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50B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C12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3AF2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50F2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37A5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85B7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8FF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b/>
                <w:i/>
                <w:sz w:val="12"/>
                <w:szCs w:val="12"/>
              </w:rPr>
              <w:t>-0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4322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5CF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8C55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64A1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66D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B40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12D2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A953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C75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4DE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E6C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E87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</w:tr>
      <w:tr w:rsidR="0013499B" w:rsidRPr="0013499B" w14:paraId="07127C8C" w14:textId="77777777" w:rsidTr="00AB096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6EBF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Escalation ratio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7153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5220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485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7D6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0162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D71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093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1D03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CA3D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714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B3C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799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7A71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04E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3465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CBE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16A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7FCD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965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652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23D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E26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119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9FB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BD4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C3B9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913D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13499B" w:rsidRPr="0013499B" w14:paraId="28FB71FF" w14:textId="77777777" w:rsidTr="00AB096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C0DA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.Lose-Shift Pr.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5BA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54F7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30C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A3E7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C2B0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B7D2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E3F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4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F537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F216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</w:pPr>
            <w:r w:rsidRPr="0013499B">
              <w:rPr>
                <w:rFonts w:ascii="Calibri" w:hAnsi="Calibri"/>
                <w:b/>
                <w:sz w:val="12"/>
                <w:szCs w:val="12"/>
                <w:u w:val="single"/>
              </w:rPr>
              <w:t>-0.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9317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A52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CF0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CF93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35A9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6697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92A9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3523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</w:pPr>
            <w:r w:rsidRPr="0013499B">
              <w:rPr>
                <w:rFonts w:ascii="Calibri" w:hAnsi="Calibri"/>
                <w:b/>
                <w:sz w:val="12"/>
                <w:szCs w:val="12"/>
                <w:u w:val="single"/>
              </w:rPr>
              <w:t>0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4E1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A20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6A2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DC3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400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790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06C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8B7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0A10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BE83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</w:tr>
      <w:tr w:rsidR="0013499B" w:rsidRPr="0013499B" w14:paraId="274EC73A" w14:textId="77777777" w:rsidTr="00AB096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0546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6.Win-Stay </w:t>
            </w:r>
            <w:proofErr w:type="spellStart"/>
            <w:r w:rsidRPr="0013499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r</w:t>
            </w:r>
            <w:proofErr w:type="spellEnd"/>
            <w:r w:rsidRPr="0013499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,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2CC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28F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ED7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B91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6C2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9745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1041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4D7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3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2BB0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b/>
                <w:i/>
                <w:sz w:val="12"/>
                <w:szCs w:val="12"/>
              </w:rPr>
              <w:t>0.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E2E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2A82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836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1AB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56DD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61C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100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91F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C437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775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9DD3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b/>
                <w:i/>
                <w:sz w:val="12"/>
                <w:szCs w:val="12"/>
              </w:rPr>
              <w:t>-0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713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b/>
                <w:i/>
                <w:sz w:val="12"/>
                <w:szCs w:val="12"/>
              </w:rPr>
              <w:t>-0.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CC82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7C9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16E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9362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b/>
                <w:i/>
                <w:sz w:val="12"/>
                <w:szCs w:val="12"/>
              </w:rPr>
              <w:t>0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F83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E34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3</w:t>
            </w:r>
          </w:p>
        </w:tc>
      </w:tr>
      <w:tr w:rsidR="0013499B" w:rsidRPr="0013499B" w14:paraId="52DA129F" w14:textId="77777777" w:rsidTr="00AB096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CAE6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.Alpha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905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B7E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635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05A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AE7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E54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54F9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u w:val="single"/>
                <w:lang w:eastAsia="en-GB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AF6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</w:pPr>
            <w:r w:rsidRPr="0013499B">
              <w:rPr>
                <w:rFonts w:ascii="Calibri" w:hAnsi="Calibri"/>
                <w:b/>
                <w:sz w:val="12"/>
                <w:szCs w:val="12"/>
                <w:u w:val="single"/>
              </w:rPr>
              <w:t>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895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B6F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95F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372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</w:pPr>
            <w:r w:rsidRPr="0013499B">
              <w:rPr>
                <w:rFonts w:ascii="Calibri" w:hAnsi="Calibri"/>
                <w:b/>
                <w:sz w:val="12"/>
                <w:szCs w:val="12"/>
                <w:u w:val="single"/>
              </w:rPr>
              <w:t>0.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5D3D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C73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BC49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098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0F35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4BE0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D899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21B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971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481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883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1767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875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BB92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94E5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3</w:t>
            </w:r>
          </w:p>
        </w:tc>
      </w:tr>
      <w:tr w:rsidR="0013499B" w:rsidRPr="0013499B" w14:paraId="5E8637B5" w14:textId="77777777" w:rsidTr="00AB096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3A4D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8.Beta 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5BF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CAD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E8E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F2B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EF4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7BC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DE0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B73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934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B94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BD7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8FC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</w:pPr>
            <w:r w:rsidRPr="0013499B">
              <w:rPr>
                <w:rFonts w:ascii="Calibri" w:hAnsi="Calibri"/>
                <w:b/>
                <w:sz w:val="12"/>
                <w:szCs w:val="12"/>
                <w:u w:val="single"/>
              </w:rPr>
              <w:t>0.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6237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B62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4F7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326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F07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C48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F4FD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8EB6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BF3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B9A5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95A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0A8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C07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BD39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F079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4</w:t>
            </w:r>
          </w:p>
        </w:tc>
      </w:tr>
      <w:tr w:rsidR="0013499B" w:rsidRPr="0013499B" w14:paraId="7B308D4A" w14:textId="77777777" w:rsidTr="00AB096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0E38" w14:textId="77777777" w:rsidR="00196AF0" w:rsidRPr="0013499B" w:rsidRDefault="00196AF0" w:rsidP="00AB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.Kappa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50A9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46D3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E7E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DEF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67B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1FEA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299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D6E0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2D7D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CD4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17D4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DD3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09A1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669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877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E867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AC61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F3E9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EFF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752E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665C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D2FB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AED1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5447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0528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8F71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DFEF" w14:textId="77777777" w:rsidR="00196AF0" w:rsidRPr="0013499B" w:rsidRDefault="00196AF0" w:rsidP="00AB09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13499B">
              <w:rPr>
                <w:rFonts w:ascii="Calibri" w:hAnsi="Calibri"/>
                <w:sz w:val="12"/>
                <w:szCs w:val="12"/>
              </w:rPr>
              <w:t>-0.1</w:t>
            </w:r>
          </w:p>
        </w:tc>
      </w:tr>
    </w:tbl>
    <w:p w14:paraId="10A95C4D" w14:textId="77777777" w:rsidR="00196AF0" w:rsidRPr="0013499B" w:rsidRDefault="00196AF0" w:rsidP="00196AF0">
      <w:pPr>
        <w:rPr>
          <w:rFonts w:ascii="Arial" w:hAnsi="Arial" w:cs="Arial"/>
          <w:sz w:val="12"/>
          <w:szCs w:val="12"/>
        </w:rPr>
      </w:pPr>
    </w:p>
    <w:p w14:paraId="4C46B8BC" w14:textId="77777777" w:rsidR="00196AF0" w:rsidRPr="0013499B" w:rsidRDefault="00196AF0" w:rsidP="00196AF0">
      <w:pPr>
        <w:rPr>
          <w:rFonts w:ascii="Times New Roman" w:hAnsi="Times New Roman" w:cs="Times New Roman"/>
        </w:rPr>
      </w:pPr>
      <w:bookmarkStart w:id="0" w:name="_GoBack"/>
      <w:bookmarkEnd w:id="0"/>
    </w:p>
    <w:p w14:paraId="5029D811" w14:textId="77777777" w:rsidR="00196AF0" w:rsidRPr="0013499B" w:rsidRDefault="00196AF0" w:rsidP="00196AF0">
      <w:pPr>
        <w:rPr>
          <w:rFonts w:ascii="Times New Roman" w:hAnsi="Times New Roman" w:cs="Times New Roman"/>
        </w:rPr>
      </w:pPr>
    </w:p>
    <w:p w14:paraId="7052E0DC" w14:textId="11B4F1F1" w:rsidR="00196AF0" w:rsidRPr="0013499B" w:rsidRDefault="00196AF0" w:rsidP="00196AF0">
      <w:pPr>
        <w:rPr>
          <w:rFonts w:ascii="Times New Roman" w:hAnsi="Times New Roman" w:cs="Times New Roman"/>
        </w:rPr>
      </w:pPr>
      <w:r w:rsidRPr="0013499B">
        <w:rPr>
          <w:rFonts w:ascii="Times New Roman" w:hAnsi="Times New Roman" w:cs="Times New Roman"/>
        </w:rPr>
        <w:t xml:space="preserve">Supplementary Table 3. Correlation table for the control group. Variables included were 1. Open field anxiety scores at baseline assessment; post-cocaine reversal measures including 2. Total trials to criterion3. Perseverative errors, 4. Total errors to criterion; 6. Lose-Shift probabilities, 7. Win-Stay probabilities, 8. Alpha, 9. Beta, and 10. Kappa. Further, D1, D2, HTR2A and HTR2C as well as MAO-A and MAO-B mRNA expression levels in the OFC, VS and DMS were included. Significance is indicated as follows: p&lt;0.01 </w:t>
      </w:r>
      <w:r w:rsidR="00321708">
        <w:rPr>
          <w:rFonts w:ascii="Times New Roman" w:hAnsi="Times New Roman" w:cs="Times New Roman"/>
        </w:rPr>
        <w:t>underlined and bold</w:t>
      </w:r>
      <w:r w:rsidRPr="0013499B">
        <w:rPr>
          <w:rFonts w:ascii="Times New Roman" w:hAnsi="Times New Roman" w:cs="Times New Roman"/>
        </w:rPr>
        <w:t xml:space="preserve">; p&lt;0.05 </w:t>
      </w:r>
      <w:r w:rsidR="00321708">
        <w:rPr>
          <w:rFonts w:ascii="Times New Roman" w:hAnsi="Times New Roman" w:cs="Times New Roman"/>
        </w:rPr>
        <w:t xml:space="preserve">italicized </w:t>
      </w:r>
      <w:r w:rsidR="007C4FBA">
        <w:rPr>
          <w:rFonts w:ascii="Times New Roman" w:hAnsi="Times New Roman" w:cs="Times New Roman"/>
        </w:rPr>
        <w:t>and bold</w:t>
      </w:r>
      <w:r w:rsidRPr="0013499B">
        <w:rPr>
          <w:rFonts w:ascii="Times New Roman" w:hAnsi="Times New Roman" w:cs="Times New Roman"/>
        </w:rPr>
        <w:t xml:space="preserve">. mRNA correlations were Bonferroni corrected; none of the correlations survived multiple comparison corrections, although we do highlight strong trend correlations using uncorrected p-value key. No multiple comparison corrections were applied for </w:t>
      </w:r>
      <w:proofErr w:type="spellStart"/>
      <w:r w:rsidRPr="0013499B">
        <w:rPr>
          <w:rFonts w:ascii="Times New Roman" w:hAnsi="Times New Roman" w:cs="Times New Roman"/>
        </w:rPr>
        <w:t>behavioral</w:t>
      </w:r>
      <w:proofErr w:type="spellEnd"/>
      <w:r w:rsidRPr="0013499B">
        <w:rPr>
          <w:rFonts w:ascii="Times New Roman" w:hAnsi="Times New Roman" w:cs="Times New Roman"/>
        </w:rPr>
        <w:t xml:space="preserve"> correlations due to presence of strong </w:t>
      </w:r>
      <w:r w:rsidRPr="0013499B">
        <w:rPr>
          <w:rFonts w:ascii="Times New Roman" w:hAnsi="Times New Roman" w:cs="Times New Roman"/>
          <w:i/>
        </w:rPr>
        <w:t>a priori</w:t>
      </w:r>
      <w:r w:rsidRPr="0013499B">
        <w:rPr>
          <w:rFonts w:ascii="Times New Roman" w:hAnsi="Times New Roman" w:cs="Times New Roman"/>
        </w:rPr>
        <w:t xml:space="preserve"> hypotheses.</w:t>
      </w:r>
    </w:p>
    <w:p w14:paraId="48487090" w14:textId="77777777" w:rsidR="00725465" w:rsidRPr="0013499B" w:rsidRDefault="00725465"/>
    <w:sectPr w:rsidR="00725465" w:rsidRPr="0013499B" w:rsidSect="00196A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AF0"/>
    <w:rsid w:val="0013499B"/>
    <w:rsid w:val="00141772"/>
    <w:rsid w:val="00196AF0"/>
    <w:rsid w:val="001A424E"/>
    <w:rsid w:val="00321708"/>
    <w:rsid w:val="00560D07"/>
    <w:rsid w:val="005F5DDD"/>
    <w:rsid w:val="00725465"/>
    <w:rsid w:val="007C4FBA"/>
    <w:rsid w:val="007D40FE"/>
    <w:rsid w:val="00CA4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CB956"/>
  <w15:chartTrackingRefBased/>
  <w15:docId w15:val="{ECDB69D6-6F2E-49E4-9A8B-A0DCEAAF1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96A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zhukovsky</dc:creator>
  <cp:keywords/>
  <dc:description/>
  <cp:lastModifiedBy>peter zhukovsky</cp:lastModifiedBy>
  <cp:revision>14</cp:revision>
  <dcterms:created xsi:type="dcterms:W3CDTF">2019-02-26T10:07:00Z</dcterms:created>
  <dcterms:modified xsi:type="dcterms:W3CDTF">2019-03-17T11:11:00Z</dcterms:modified>
</cp:coreProperties>
</file>